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6E2F8C" w14:textId="74D17E18" w:rsidR="005C2478" w:rsidRPr="00D045B3" w:rsidRDefault="005C2478" w:rsidP="005C2478">
      <w:pPr>
        <w:rPr>
          <w:rFonts w:ascii="Arial" w:hAnsi="Arial" w:cs="Arial"/>
          <w:color w:val="000000" w:themeColor="text1"/>
          <w:szCs w:val="21"/>
        </w:rPr>
      </w:pPr>
      <w:r w:rsidRPr="00D045B3">
        <w:rPr>
          <w:rFonts w:ascii="Arial" w:hAnsi="Arial" w:cs="Arial"/>
          <w:b/>
          <w:bCs/>
          <w:color w:val="000000" w:themeColor="text1"/>
          <w:szCs w:val="21"/>
        </w:rPr>
        <w:t xml:space="preserve">Table S1 </w:t>
      </w:r>
      <w:proofErr w:type="gramStart"/>
      <w:r w:rsidRPr="00D045B3">
        <w:rPr>
          <w:rFonts w:ascii="Arial" w:hAnsi="Arial" w:cs="Arial"/>
          <w:color w:val="000000" w:themeColor="text1"/>
          <w:szCs w:val="21"/>
        </w:rPr>
        <w:t>The</w:t>
      </w:r>
      <w:proofErr w:type="gramEnd"/>
      <w:r w:rsidRPr="00D045B3">
        <w:rPr>
          <w:rFonts w:ascii="Arial" w:hAnsi="Arial" w:cs="Arial"/>
          <w:color w:val="000000" w:themeColor="text1"/>
          <w:szCs w:val="21"/>
        </w:rPr>
        <w:t xml:space="preserve"> statistics difference of 28 miRNAs between 5 </w:t>
      </w:r>
      <w:r w:rsidR="00D045B3" w:rsidRPr="00D045B3">
        <w:rPr>
          <w:rFonts w:ascii="Arial" w:hAnsi="Arial" w:cs="Arial"/>
          <w:color w:val="000000" w:themeColor="text1"/>
          <w:szCs w:val="21"/>
        </w:rPr>
        <w:t>STAD</w:t>
      </w:r>
      <w:r w:rsidRPr="00D045B3">
        <w:rPr>
          <w:rFonts w:ascii="Arial" w:hAnsi="Arial" w:cs="Arial"/>
          <w:color w:val="000000" w:themeColor="text1"/>
          <w:szCs w:val="21"/>
        </w:rPr>
        <w:t xml:space="preserve"> pools and 3 HCs pools at the screening </w:t>
      </w:r>
      <w:r w:rsidR="00D045B3" w:rsidRPr="00D045B3">
        <w:rPr>
          <w:rFonts w:ascii="Arial" w:hAnsi="Arial" w:cs="Arial"/>
          <w:color w:val="000000" w:themeColor="text1"/>
          <w:szCs w:val="21"/>
        </w:rPr>
        <w:t>phase</w:t>
      </w:r>
      <w:r w:rsidRPr="00D045B3">
        <w:rPr>
          <w:rFonts w:ascii="Arial" w:hAnsi="Arial" w:cs="Arial"/>
          <w:color w:val="000000" w:themeColor="text1"/>
          <w:szCs w:val="21"/>
        </w:rPr>
        <w:t>.</w:t>
      </w:r>
    </w:p>
    <w:p w14:paraId="0052E668" w14:textId="0AA2A94A" w:rsidR="007A3A39" w:rsidRPr="00AB50A4" w:rsidRDefault="001B30DF" w:rsidP="001B30DF">
      <w:pPr>
        <w:rPr>
          <w:rFonts w:ascii="Arial" w:hAnsi="Arial" w:cs="Arial"/>
          <w:szCs w:val="21"/>
        </w:rPr>
      </w:pPr>
      <w:r w:rsidRPr="00AB50A4">
        <w:rPr>
          <w:rFonts w:ascii="Arial" w:hAnsi="Arial" w:cs="Arial"/>
          <w:color w:val="FF0000"/>
          <w:szCs w:val="21"/>
        </w:rPr>
        <w:t xml:space="preserve"> </w:t>
      </w:r>
      <w:r w:rsidRPr="00AB50A4">
        <w:rPr>
          <w:rFonts w:ascii="Arial" w:hAnsi="Arial" w:cs="Arial"/>
          <w:szCs w:val="21"/>
        </w:rPr>
        <w:t xml:space="preserve"> </w:t>
      </w:r>
    </w:p>
    <w:tbl>
      <w:tblPr>
        <w:tblW w:w="9269" w:type="dxa"/>
        <w:tblLook w:val="04A0" w:firstRow="1" w:lastRow="0" w:firstColumn="1" w:lastColumn="0" w:noHBand="0" w:noVBand="1"/>
      </w:tblPr>
      <w:tblGrid>
        <w:gridCol w:w="1960"/>
        <w:gridCol w:w="1443"/>
        <w:gridCol w:w="1190"/>
        <w:gridCol w:w="1209"/>
        <w:gridCol w:w="1125"/>
        <w:gridCol w:w="1217"/>
        <w:gridCol w:w="1125"/>
      </w:tblGrid>
      <w:tr w:rsidR="001B30DF" w:rsidRPr="00AB50A4" w14:paraId="64E62EF8" w14:textId="77777777" w:rsidTr="006C46F2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DC354" w14:textId="77777777" w:rsidR="001B30DF" w:rsidRPr="00AB50A4" w:rsidRDefault="001B30DF" w:rsidP="00903F70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AB50A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B330D" w14:textId="77777777" w:rsidR="001B30DF" w:rsidRPr="00AB50A4" w:rsidRDefault="001B30DF" w:rsidP="001B30D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AB50A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logFC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25128" w14:textId="77777777" w:rsidR="001B30DF" w:rsidRPr="00AB50A4" w:rsidRDefault="001B30DF" w:rsidP="001B30D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AB50A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AveExpr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03525" w14:textId="77777777" w:rsidR="001B30DF" w:rsidRPr="00AB50A4" w:rsidRDefault="001B30DF" w:rsidP="001B30D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AB50A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3CB38" w14:textId="77777777" w:rsidR="001B30DF" w:rsidRPr="00AB50A4" w:rsidRDefault="001B30DF" w:rsidP="001B30D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AB50A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P.Value</w:t>
            </w:r>
            <w:proofErr w:type="spellEnd"/>
            <w:proofErr w:type="gramEnd"/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80A13" w14:textId="77777777" w:rsidR="001B30DF" w:rsidRPr="00AB50A4" w:rsidRDefault="001B30DF" w:rsidP="001B30D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AB50A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adj.</w:t>
            </w:r>
            <w:proofErr w:type="gramStart"/>
            <w:r w:rsidRPr="00AB50A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P.Val</w:t>
            </w:r>
            <w:proofErr w:type="spellEnd"/>
            <w:proofErr w:type="gramEnd"/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72F80" w14:textId="77777777" w:rsidR="001B30DF" w:rsidRPr="00AB50A4" w:rsidRDefault="001B30DF" w:rsidP="001B30D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AB50A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B</w:t>
            </w:r>
          </w:p>
        </w:tc>
      </w:tr>
      <w:tr w:rsidR="006C46F2" w:rsidRPr="00AB50A4" w14:paraId="4B8BD027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C864" w14:textId="7E0E9835" w:rsidR="006C46F2" w:rsidRPr="006C46F2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hsa-miR-196a-5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9E89" w14:textId="32A39C7B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2.3513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D181" w14:textId="07A20EF4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1.4695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EC46" w14:textId="62DE08D5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10.846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0BEC" w14:textId="2759A669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5.09E-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5C69" w14:textId="1D5FBD5D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4.76E-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15C4" w14:textId="2E508279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6.784851</w:t>
            </w:r>
          </w:p>
        </w:tc>
      </w:tr>
      <w:tr w:rsidR="006C46F2" w:rsidRPr="00AB50A4" w14:paraId="607183CF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3ABD" w14:textId="5715C4DA" w:rsidR="006C46F2" w:rsidRPr="006C46F2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hsa-miR-125b-5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44F1" w14:textId="6DBDF64C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2.3455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BB0D" w14:textId="0108C225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1.46597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B1F8" w14:textId="2C97701B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12.05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658A" w14:textId="4E5A46F7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1.82E-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2F15" w14:textId="4899E654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4.27E-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0B33" w14:textId="76B51709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7.838199</w:t>
            </w:r>
          </w:p>
        </w:tc>
      </w:tr>
      <w:tr w:rsidR="006C46F2" w:rsidRPr="00AB50A4" w14:paraId="34C1CBF4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85B2" w14:textId="1BE9C36B" w:rsidR="006C46F2" w:rsidRPr="006C46F2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hsa-miR-9-5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F447" w14:textId="37B3CF52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2.1522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0FF3" w14:textId="199645E4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1.34513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B40B" w14:textId="733412AD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8.7569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F0DF" w14:textId="12DD7BDA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3.89E-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83FD" w14:textId="5038E66C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1.51E-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46BE" w14:textId="5CD6E0CA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4.678776</w:t>
            </w:r>
          </w:p>
        </w:tc>
      </w:tr>
      <w:tr w:rsidR="006C46F2" w:rsidRPr="00AB50A4" w14:paraId="7F75B1B1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1CD2" w14:textId="08839E7A" w:rsidR="006C46F2" w:rsidRPr="006C46F2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hsa-miR-182-5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5B36" w14:textId="4D077122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1.8802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05EC" w14:textId="62BB6D1E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1.17513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30BC" w14:textId="3E2CEE8B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8.8092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7BD5" w14:textId="05ADE2D7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3.68E-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648F" w14:textId="185DDAD0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1.51E-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950C" w14:textId="1091E919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4.736481</w:t>
            </w:r>
          </w:p>
        </w:tc>
      </w:tr>
      <w:tr w:rsidR="006C46F2" w:rsidRPr="00AB50A4" w14:paraId="0FDA33D4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C650" w14:textId="75BEC20C" w:rsidR="006C46F2" w:rsidRPr="006C46F2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hsa-miR-124-3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E45F" w14:textId="255DEFFF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1.7733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ED46" w14:textId="0EA4DA82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1.1083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6B52" w14:textId="19C26BE6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6.4356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2147" w14:textId="13CA3FFC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6.10E-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5743" w14:textId="5849A819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0.0001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A792" w14:textId="715C72A3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1.795564</w:t>
            </w:r>
          </w:p>
        </w:tc>
      </w:tr>
      <w:tr w:rsidR="006C46F2" w:rsidRPr="00AB50A4" w14:paraId="442C0DFB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10CD" w14:textId="2B7253F7" w:rsidR="006C46F2" w:rsidRPr="00AB50A4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</w:t>
            </w:r>
            <w:r w:rsidR="008F6EA1" w:rsidRPr="008F6EA1">
              <w:rPr>
                <w:rFonts w:ascii="等线" w:eastAsia="等线" w:hAnsi="等线"/>
                <w:color w:val="000000"/>
                <w:sz w:val="22"/>
              </w:rPr>
              <w:t>miR-200a-3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5893" w14:textId="2623CDD5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286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B98C" w14:textId="71794E1E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929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07E6" w14:textId="62425661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731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ECCD" w14:textId="521C81D6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24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640B" w14:textId="6A02D622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4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BF3B" w14:textId="1AA2E39F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04331</w:t>
            </w:r>
          </w:p>
        </w:tc>
      </w:tr>
      <w:tr w:rsidR="006C46F2" w:rsidRPr="00AB50A4" w14:paraId="06B92D6F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1DF6" w14:textId="147E667A" w:rsidR="006C46F2" w:rsidRPr="00AB50A4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</w:t>
            </w:r>
            <w:r w:rsidR="008F6EA1" w:rsidRPr="008F6EA1">
              <w:rPr>
                <w:rFonts w:ascii="等线" w:eastAsia="等线" w:hAnsi="等线"/>
                <w:color w:val="000000"/>
                <w:sz w:val="22"/>
              </w:rPr>
              <w:t>miR-195-5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6705" w14:textId="4ACF1980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488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FFF0" w14:textId="02ED8266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8055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5ADB" w14:textId="3E42DB6D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9686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2DAC" w14:textId="6DECD433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4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D61C" w14:textId="54D5E6EC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1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B39C" w14:textId="45A17DCA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3928</w:t>
            </w:r>
          </w:p>
        </w:tc>
      </w:tr>
      <w:tr w:rsidR="006C46F2" w:rsidRPr="00AB50A4" w14:paraId="76AAC1EC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B2ED" w14:textId="34A85CAF" w:rsidR="006C46F2" w:rsidRPr="00AB50A4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</w:t>
            </w:r>
            <w:r w:rsidR="008F6EA1" w:rsidRPr="008F6EA1">
              <w:rPr>
                <w:rFonts w:ascii="等线" w:eastAsia="等线" w:hAnsi="等线"/>
                <w:color w:val="000000"/>
                <w:sz w:val="22"/>
              </w:rPr>
              <w:t>miR-199a-3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D908" w14:textId="7A6FA634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992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E4D1" w14:textId="6FF1EB28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495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08C1" w14:textId="15D7F6C5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863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C45C" w14:textId="610BDB84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5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B4CB" w14:textId="2A47DB1D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07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B281" w14:textId="1D48A672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06222</w:t>
            </w:r>
          </w:p>
        </w:tc>
      </w:tr>
      <w:tr w:rsidR="006C46F2" w:rsidRPr="00AB50A4" w14:paraId="60C18B8B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6A61" w14:textId="45231EF3" w:rsidR="006C46F2" w:rsidRPr="00AB50A4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</w:t>
            </w:r>
            <w:r w:rsidR="008F6EA1" w:rsidRPr="008F6EA1">
              <w:rPr>
                <w:rFonts w:ascii="等线" w:eastAsia="等线" w:hAnsi="等线"/>
                <w:color w:val="000000"/>
                <w:sz w:val="22"/>
              </w:rPr>
              <w:t>miR-92b-3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D797" w14:textId="49199625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586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9937" w14:textId="5FD264BB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2416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B943" w14:textId="37BFF1FB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377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F07E" w14:textId="40EB0BAA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8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F19A" w14:textId="5F6DEDD6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6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AD5C" w14:textId="0EDACB94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92773</w:t>
            </w:r>
          </w:p>
        </w:tc>
      </w:tr>
      <w:tr w:rsidR="006C46F2" w:rsidRPr="00AB50A4" w14:paraId="3DF94245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4DB3" w14:textId="18298D6F" w:rsidR="006C46F2" w:rsidRPr="00AB50A4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</w:t>
            </w:r>
            <w:r w:rsidR="008F6EA1" w:rsidRPr="008F6EA1">
              <w:rPr>
                <w:rFonts w:ascii="等线" w:eastAsia="等线" w:hAnsi="等线"/>
                <w:color w:val="000000"/>
                <w:sz w:val="22"/>
              </w:rPr>
              <w:t>miR-181a-5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D60C" w14:textId="567C1E65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877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5451" w14:textId="09417694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23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659E" w14:textId="48606B8A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220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2F1A" w14:textId="462906A2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143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A91D" w14:textId="5230432E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50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8342" w14:textId="0958ABCF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6.39307</w:t>
            </w:r>
          </w:p>
        </w:tc>
      </w:tr>
      <w:tr w:rsidR="006C46F2" w:rsidRPr="00AB50A4" w14:paraId="1FBA7272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3792" w14:textId="425C853E" w:rsidR="006C46F2" w:rsidRPr="00AB50A4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</w:t>
            </w:r>
            <w:r w:rsidR="008F6EA1" w:rsidRPr="008F6EA1">
              <w:rPr>
                <w:rFonts w:ascii="等线" w:eastAsia="等线" w:hAnsi="等线"/>
                <w:color w:val="000000"/>
                <w:sz w:val="22"/>
              </w:rPr>
              <w:t>miR-135b-5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A219" w14:textId="77647989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304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6C8D" w14:textId="1EB9DB36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9402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4465" w14:textId="468997CB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429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DB78" w14:textId="033D6775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83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38F9" w14:textId="2933F3C0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77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9302" w14:textId="25C29AE9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53266</w:t>
            </w:r>
          </w:p>
        </w:tc>
      </w:tr>
      <w:tr w:rsidR="006C46F2" w:rsidRPr="00AB50A4" w14:paraId="2A1DE08B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342A" w14:textId="7788E92A" w:rsidR="006C46F2" w:rsidRPr="00AB50A4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</w:t>
            </w:r>
            <w:r w:rsidR="008F6EA1" w:rsidRPr="008F6EA1">
              <w:rPr>
                <w:rFonts w:ascii="等线" w:eastAsia="等线" w:hAnsi="等线"/>
                <w:color w:val="000000"/>
                <w:sz w:val="22"/>
              </w:rPr>
              <w:t>miR-129-5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044C" w14:textId="2CBF01E3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53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DE09" w14:textId="504FE47B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095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ADA6" w14:textId="3EC0A36C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127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A3DA" w14:textId="5F801F73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06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C746" w14:textId="23FB4569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59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A38A" w14:textId="6E6BB48C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5.40864</w:t>
            </w:r>
          </w:p>
        </w:tc>
      </w:tr>
      <w:tr w:rsidR="006C46F2" w:rsidRPr="00AB50A4" w14:paraId="3207FC65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EE31" w14:textId="5BF211DB" w:rsidR="006C46F2" w:rsidRPr="00AB50A4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</w:t>
            </w:r>
            <w:r w:rsidR="008F6EA1" w:rsidRPr="008F6EA1">
              <w:rPr>
                <w:rFonts w:ascii="等线" w:eastAsia="等线" w:hAnsi="等线"/>
                <w:color w:val="000000"/>
                <w:sz w:val="22"/>
              </w:rPr>
              <w:t>miR-574-3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A265" w14:textId="6F9900BA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845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D94E" w14:textId="1DF3C40B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7784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4C4B" w14:textId="486D8F16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88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B39B" w14:textId="474B931C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062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43C1" w14:textId="6D0ED2CD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562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4C75" w14:textId="32BE49F2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7.02137</w:t>
            </w:r>
          </w:p>
        </w:tc>
      </w:tr>
      <w:tr w:rsidR="006C46F2" w:rsidRPr="00AB50A4" w14:paraId="0DD38657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8B00" w14:textId="02E637A4" w:rsidR="006C46F2" w:rsidRPr="00AB50A4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</w:t>
            </w:r>
            <w:r w:rsidR="008F6EA1" w:rsidRPr="008F6EA1">
              <w:rPr>
                <w:rFonts w:ascii="等线" w:eastAsia="等线" w:hAnsi="等线"/>
                <w:color w:val="000000"/>
                <w:sz w:val="22"/>
              </w:rPr>
              <w:t>miR-1292-5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76CF" w14:textId="2E79E6C1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942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CE1E" w14:textId="3FC1301C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213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5CD2" w14:textId="78618288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70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AAF2" w14:textId="6B307609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024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EAC4" w14:textId="09152189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248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4DC5" w14:textId="3E743F58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7.11884</w:t>
            </w:r>
          </w:p>
        </w:tc>
      </w:tr>
      <w:tr w:rsidR="006C46F2" w:rsidRPr="00AB50A4" w14:paraId="1D275FE7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702E" w14:textId="7D6BDA04" w:rsidR="006C46F2" w:rsidRPr="00AB50A4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</w:t>
            </w:r>
            <w:r w:rsidR="008F6EA1" w:rsidRPr="008F6EA1">
              <w:rPr>
                <w:rFonts w:ascii="等线" w:eastAsia="等线" w:hAnsi="等线"/>
                <w:color w:val="000000"/>
                <w:sz w:val="22"/>
              </w:rPr>
              <w:t>miR-490-3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4D82" w14:textId="628C9FCA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415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41ED" w14:textId="35531D4A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847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08CC" w14:textId="5EFFF60C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782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62EF" w14:textId="3A5DF3A0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127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4916" w14:textId="6A155E29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127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97CD" w14:textId="7B1496BC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7.19645</w:t>
            </w:r>
          </w:p>
        </w:tc>
      </w:tr>
      <w:tr w:rsidR="006C46F2" w:rsidRPr="00AB50A4" w14:paraId="1E33BFD2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DEE3" w14:textId="16B5B0F2" w:rsidR="006C46F2" w:rsidRPr="00AB50A4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</w:t>
            </w:r>
            <w:r w:rsidR="008F6EA1" w:rsidRPr="008F6EA1">
              <w:rPr>
                <w:rFonts w:ascii="等线" w:eastAsia="等线" w:hAnsi="等线"/>
                <w:color w:val="000000"/>
                <w:sz w:val="22"/>
              </w:rPr>
              <w:t>miR-497-5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6642" w14:textId="447C2418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322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C9DE" w14:textId="26876AFB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2016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25F5" w14:textId="4606765D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671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1FD0" w14:textId="3A9B37A1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165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597D" w14:textId="19B00E0F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562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CB9A" w14:textId="40DBA998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7.03334</w:t>
            </w:r>
          </w:p>
        </w:tc>
      </w:tr>
      <w:tr w:rsidR="006C46F2" w:rsidRPr="00AB50A4" w14:paraId="052F8A02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8BD8" w14:textId="175EBAE8" w:rsidR="006C46F2" w:rsidRPr="00AB50A4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</w:t>
            </w:r>
            <w:r w:rsidR="008F6EA1" w:rsidRPr="008F6EA1">
              <w:rPr>
                <w:rFonts w:ascii="等线" w:eastAsia="等线" w:hAnsi="等线"/>
                <w:color w:val="000000"/>
                <w:sz w:val="22"/>
              </w:rPr>
              <w:t>miR-551b-3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ABEA" w14:textId="209109E6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670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3707" w14:textId="57FDD5BE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419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EDAB" w14:textId="02AAB9CE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169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A911" w14:textId="1D3E8276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40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B30B" w14:textId="13307CF6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8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5382" w14:textId="38EC8A7B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5.15737</w:t>
            </w:r>
          </w:p>
        </w:tc>
      </w:tr>
      <w:tr w:rsidR="006C46F2" w:rsidRPr="00AB50A4" w14:paraId="368C1874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11CC" w14:textId="63355E72" w:rsidR="006C46F2" w:rsidRPr="00AB50A4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</w:t>
            </w:r>
            <w:r w:rsidR="008F6EA1" w:rsidRPr="008F6EA1">
              <w:rPr>
                <w:rFonts w:ascii="等线" w:eastAsia="等线" w:hAnsi="等线"/>
                <w:color w:val="000000"/>
                <w:sz w:val="22"/>
              </w:rPr>
              <w:t>miR-202-3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72E2" w14:textId="518F91FC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741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35A5" w14:textId="39CE6464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4634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EA5C" w14:textId="751F41ED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550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A928" w14:textId="37F6CBCA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79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464A" w14:textId="76B3C845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77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47CC" w14:textId="0C354F4E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51949</w:t>
            </w:r>
          </w:p>
        </w:tc>
      </w:tr>
      <w:tr w:rsidR="006C46F2" w:rsidRPr="00AB50A4" w14:paraId="5660039B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EE96" w14:textId="6006F393" w:rsidR="006C46F2" w:rsidRPr="00AB50A4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</w:t>
            </w:r>
            <w:r w:rsidR="008F6EA1" w:rsidRPr="008F6EA1">
              <w:rPr>
                <w:rFonts w:ascii="等线" w:eastAsia="等线" w:hAnsi="等线"/>
                <w:color w:val="000000"/>
                <w:sz w:val="22"/>
              </w:rPr>
              <w:t>miR-383-5p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BF2B" w14:textId="382BF48F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843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A3D2" w14:textId="25D5614F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526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88E8" w14:textId="358B64E8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684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E90C" w14:textId="19E6DA28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2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571C" w14:textId="221816AB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43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C0A3" w14:textId="2299E8F3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28853</w:t>
            </w:r>
          </w:p>
        </w:tc>
      </w:tr>
      <w:tr w:rsidR="006C46F2" w:rsidRPr="00AB50A4" w14:paraId="0EDC09BC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3BB5" w14:textId="35084C98" w:rsidR="006C46F2" w:rsidRPr="00AB50A4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</w:t>
            </w:r>
            <w:r w:rsidR="008F6EA1" w:rsidRPr="008F6EA1">
              <w:rPr>
                <w:rFonts w:ascii="等线" w:eastAsia="等线" w:hAnsi="等线"/>
                <w:color w:val="000000"/>
                <w:sz w:val="22"/>
              </w:rPr>
              <w:t>miR-140-5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65E5" w14:textId="5981351B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053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E58B" w14:textId="2ACE7DF7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6584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0027" w14:textId="32F3122C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629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BF58" w14:textId="34376114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43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7161" w14:textId="0B4639CE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58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6AFB" w14:textId="2877D4C4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38481</w:t>
            </w:r>
          </w:p>
        </w:tc>
      </w:tr>
      <w:tr w:rsidR="006C46F2" w:rsidRPr="00AB50A4" w14:paraId="6681B51D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3003" w14:textId="6D4298A0" w:rsidR="006C46F2" w:rsidRPr="00AB50A4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</w:t>
            </w:r>
            <w:r w:rsidR="008F6EA1" w:rsidRPr="008F6EA1">
              <w:rPr>
                <w:rFonts w:ascii="等线" w:eastAsia="等线" w:hAnsi="等线"/>
                <w:color w:val="000000"/>
                <w:sz w:val="22"/>
              </w:rPr>
              <w:t>miR-155-5p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BE33" w14:textId="70341A9E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37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A5EF" w14:textId="5F1F8A0A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85625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A1E2" w14:textId="002AB762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69346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2FB3" w14:textId="364B6E9B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753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9C47" w14:textId="35B4510A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621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16C0" w14:textId="49DAA268" w:rsidR="006C46F2" w:rsidRPr="00AB50A4" w:rsidRDefault="006C46F2" w:rsidP="006C46F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83667</w:t>
            </w:r>
          </w:p>
        </w:tc>
      </w:tr>
      <w:tr w:rsidR="006C46F2" w:rsidRPr="00AB50A4" w14:paraId="36F724E9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12EC" w14:textId="6F19C2BF" w:rsidR="006C46F2" w:rsidRPr="006C46F2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hsa-miR-224-5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A51A" w14:textId="1F9DFDAA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1.623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A738" w14:textId="5CE128AF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1.014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E1D7" w14:textId="44852246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3.666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CE6C" w14:textId="5F794617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0.0040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CC7E" w14:textId="141F827C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0.007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CDA5" w14:textId="2AEA5D91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2.57238</w:t>
            </w:r>
          </w:p>
        </w:tc>
      </w:tr>
      <w:tr w:rsidR="006C46F2" w:rsidRPr="00AB50A4" w14:paraId="32265333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BCAF" w14:textId="2F1BBEC3" w:rsidR="006C46F2" w:rsidRPr="006C46F2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hsa-miR-100-5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6EB4" w14:textId="71D360C3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1.6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9CCB" w14:textId="462840FE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1.061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1ACB" w14:textId="15AB28CA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8.551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D21C" w14:textId="16B4795C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4.85E-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5976" w14:textId="39C87B88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1.51E-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BCD0" w14:textId="07A44CC8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4.449077</w:t>
            </w:r>
          </w:p>
        </w:tc>
      </w:tr>
      <w:tr w:rsidR="006C46F2" w:rsidRPr="00AB50A4" w14:paraId="54D25009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AAFD" w14:textId="517D97C5" w:rsidR="006C46F2" w:rsidRPr="006C46F2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hsa-miR-105-5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6F20" w14:textId="21BCCD6E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2.085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CF7A" w14:textId="1D44C27E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1.303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7CA6" w14:textId="2270B596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8.124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B390" w14:textId="7EF3C1A7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7.76E-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6B2F" w14:textId="3EEA31F3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2.17E-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DC0A" w14:textId="2530F3B0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3.956773</w:t>
            </w:r>
          </w:p>
        </w:tc>
      </w:tr>
      <w:tr w:rsidR="006C46F2" w:rsidRPr="00AB50A4" w14:paraId="6A221F03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5265" w14:textId="6B046E83" w:rsidR="006C46F2" w:rsidRPr="006C46F2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hsa-miR-21-5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C077" w14:textId="27C224C7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2.141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4B8F" w14:textId="36285504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1.3384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5482" w14:textId="2627EB08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9.077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FBD6" w14:textId="44A3956F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2.78E-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F6D8" w14:textId="29D303BC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1.51E-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757E" w14:textId="67F070DE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5.028273</w:t>
            </w:r>
          </w:p>
        </w:tc>
      </w:tr>
      <w:tr w:rsidR="006C46F2" w:rsidRPr="00AB50A4" w14:paraId="7D3C32E8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B7CB" w14:textId="0236BE4D" w:rsidR="006C46F2" w:rsidRPr="006C46F2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hsa-miR-143-3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AA56" w14:textId="754F838B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2.272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5292" w14:textId="071CB2A1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1.420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A71E" w14:textId="02A25539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8.897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2250" w14:textId="704BC7B1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3.35E-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06A5" w14:textId="6A884DAD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1.51E-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A888" w14:textId="77EAF624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4.833708</w:t>
            </w:r>
          </w:p>
        </w:tc>
      </w:tr>
      <w:tr w:rsidR="006C46F2" w:rsidRPr="00AB50A4" w14:paraId="4FC5D752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F5C1" w14:textId="5575CBF9" w:rsidR="006C46F2" w:rsidRPr="006C46F2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hsa-miR-149-5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B02D" w14:textId="759AE6C0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2.572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77A0" w14:textId="77B278B3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1.6076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27B0" w14:textId="26473763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11.43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80CD" w14:textId="3A4397D0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3.05E-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0799" w14:textId="4DE6A94F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4.27E-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4B3A" w14:textId="2B60A68E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7.312333</w:t>
            </w:r>
          </w:p>
        </w:tc>
      </w:tr>
      <w:tr w:rsidR="006C46F2" w:rsidRPr="00AB50A4" w14:paraId="1B4585D7" w14:textId="77777777" w:rsidTr="006C46F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24A50" w14:textId="46251075" w:rsidR="006C46F2" w:rsidRPr="006C46F2" w:rsidRDefault="006C46F2" w:rsidP="006C46F2">
            <w:pPr>
              <w:widowControl/>
              <w:ind w:leftChars="-51" w:left="-107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hsa-miR-1-3p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9E3FC" w14:textId="57964BC5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2.6486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C1D60" w14:textId="7387A71D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1.6554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FDC1F" w14:textId="76BDEDB7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-8.5746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C48A2" w14:textId="3C139DA2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4.73E-0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B519B" w14:textId="4379BF8F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1.51E-0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69096" w14:textId="6B8C1000" w:rsidR="006C46F2" w:rsidRPr="006C46F2" w:rsidRDefault="006C46F2" w:rsidP="006C46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C46F2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4.47504</w:t>
            </w:r>
          </w:p>
        </w:tc>
      </w:tr>
    </w:tbl>
    <w:p w14:paraId="552C372F" w14:textId="77777777" w:rsidR="001B30DF" w:rsidRPr="00AB50A4" w:rsidRDefault="001B30DF" w:rsidP="001B30DF">
      <w:pPr>
        <w:rPr>
          <w:rFonts w:ascii="Arial" w:hAnsi="Arial" w:cs="Arial"/>
          <w:szCs w:val="21"/>
        </w:rPr>
      </w:pPr>
    </w:p>
    <w:sectPr w:rsidR="001B30DF" w:rsidRPr="00AB50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6C72A3" w14:textId="77777777" w:rsidR="00250DC9" w:rsidRDefault="00250DC9" w:rsidP="001947DC">
      <w:r>
        <w:separator/>
      </w:r>
    </w:p>
  </w:endnote>
  <w:endnote w:type="continuationSeparator" w:id="0">
    <w:p w14:paraId="24E3A9BC" w14:textId="77777777" w:rsidR="00250DC9" w:rsidRDefault="00250DC9" w:rsidP="00194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E51D3C" w14:textId="77777777" w:rsidR="00250DC9" w:rsidRDefault="00250DC9" w:rsidP="001947DC">
      <w:r>
        <w:separator/>
      </w:r>
    </w:p>
  </w:footnote>
  <w:footnote w:type="continuationSeparator" w:id="0">
    <w:p w14:paraId="5DA2348E" w14:textId="77777777" w:rsidR="00250DC9" w:rsidRDefault="00250DC9" w:rsidP="00194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W1NDcxMrIwNjIyNTNR0lEKTi0uzszPAykwrAUA6qUd1SwAAAA="/>
  </w:docVars>
  <w:rsids>
    <w:rsidRoot w:val="001B30DF"/>
    <w:rsid w:val="000F6954"/>
    <w:rsid w:val="001259E3"/>
    <w:rsid w:val="001947DC"/>
    <w:rsid w:val="001B30DF"/>
    <w:rsid w:val="00250DC9"/>
    <w:rsid w:val="0038124C"/>
    <w:rsid w:val="003837AC"/>
    <w:rsid w:val="003A5BB0"/>
    <w:rsid w:val="003D639C"/>
    <w:rsid w:val="00434A87"/>
    <w:rsid w:val="00451ECB"/>
    <w:rsid w:val="00457F34"/>
    <w:rsid w:val="004B7080"/>
    <w:rsid w:val="005C2478"/>
    <w:rsid w:val="005F6452"/>
    <w:rsid w:val="006C46F2"/>
    <w:rsid w:val="00701E02"/>
    <w:rsid w:val="00724F24"/>
    <w:rsid w:val="00797346"/>
    <w:rsid w:val="007A3A39"/>
    <w:rsid w:val="007E2E30"/>
    <w:rsid w:val="008F6EA1"/>
    <w:rsid w:val="00903F70"/>
    <w:rsid w:val="009E06D6"/>
    <w:rsid w:val="00A13501"/>
    <w:rsid w:val="00AB50A4"/>
    <w:rsid w:val="00AC7DA1"/>
    <w:rsid w:val="00D045B3"/>
    <w:rsid w:val="00FF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AAFADB"/>
  <w15:chartTrackingRefBased/>
  <w15:docId w15:val="{03E225BE-228F-47A7-8E05-49A45372D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47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47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4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47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52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58C1BCC1-272D-461E-818A-AF5B42B84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</TotalTime>
  <Pages>1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陈煊</cp:lastModifiedBy>
  <cp:revision>15</cp:revision>
  <dcterms:created xsi:type="dcterms:W3CDTF">2019-10-15T07:17:00Z</dcterms:created>
  <dcterms:modified xsi:type="dcterms:W3CDTF">2020-06-20T02:06:00Z</dcterms:modified>
</cp:coreProperties>
</file>